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2C81" w:rsidRDefault="00614BF0" w:rsidP="00012C81">
      <w:pPr>
        <w:pStyle w:val="Geenafstand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4 File. List of excluded full-text articles.</w:t>
      </w:r>
    </w:p>
    <w:p w:rsidR="00012C81" w:rsidRDefault="00012C81" w:rsidP="00012C81">
      <w:pPr>
        <w:pStyle w:val="Geenafstand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Lichtelijst-accent1"/>
        <w:tblW w:w="0" w:type="auto"/>
        <w:tblLook w:val="04A0"/>
      </w:tblPr>
      <w:tblGrid>
        <w:gridCol w:w="9212"/>
      </w:tblGrid>
      <w:tr w:rsidR="00012C81" w:rsidTr="00012C81">
        <w:trPr>
          <w:cnfStyle w:val="100000000000"/>
        </w:trPr>
        <w:tc>
          <w:tcPr>
            <w:cnfStyle w:val="001000000000"/>
            <w:tcW w:w="9212" w:type="dxa"/>
          </w:tcPr>
          <w:p w:rsidR="00012C81" w:rsidRPr="00012C81" w:rsidRDefault="00012C81" w:rsidP="00012C8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lusion criterion</w:t>
            </w:r>
            <w:r w:rsidR="002D45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no separate results for total hip arthroplasty for osteoarthritis</w:t>
            </w:r>
          </w:p>
        </w:tc>
      </w:tr>
      <w:tr w:rsidR="00012C81" w:rsidTr="00012C81">
        <w:trPr>
          <w:cnfStyle w:val="000000100000"/>
        </w:trPr>
        <w:tc>
          <w:tcPr>
            <w:cnfStyle w:val="001000000000"/>
            <w:tcW w:w="9212" w:type="dxa"/>
          </w:tcPr>
          <w:p w:rsidR="00012C81" w:rsidRPr="002D4559" w:rsidRDefault="002D4559" w:rsidP="00012C81">
            <w:pPr>
              <w:pStyle w:val="Geenafsta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Bulthuis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Y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Drossaers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-Bakker KW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Taal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E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Rasker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J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Oostveen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J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van't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Pad Bosch P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Oosterveld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F, van de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Laar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M. Arthritis patients show long-term benefits from 3 weeks intensive exercise training directly following hospital discharge. Rheumatology (UK) 2007;46(11):1712-7.</w:t>
            </w:r>
          </w:p>
        </w:tc>
      </w:tr>
      <w:tr w:rsidR="00012C81" w:rsidTr="00012C81">
        <w:tc>
          <w:tcPr>
            <w:cnfStyle w:val="001000000000"/>
            <w:tcW w:w="9212" w:type="dxa"/>
          </w:tcPr>
          <w:p w:rsidR="00012C81" w:rsidRPr="002D4559" w:rsidRDefault="002D4559" w:rsidP="00012C81">
            <w:pPr>
              <w:pStyle w:val="Geenafsta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Hauer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K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Specht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N, Schuler M, B</w:t>
            </w:r>
            <w:r w:rsidRPr="002D4559">
              <w:rPr>
                <w:rFonts w:ascii="Times New Roman" w:hAnsi="Times New Roman" w:cs="Times New Roman"/>
                <w:b w:val="0"/>
                <w:sz w:val="24"/>
              </w:rPr>
              <w:t>��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rtsch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P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Oster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P. Intensive physical training in geriatric patients after severe falls and hip surgery. Age Ageing 2002;31(1):49-57.</w:t>
            </w:r>
          </w:p>
        </w:tc>
      </w:tr>
      <w:tr w:rsidR="00012C81" w:rsidTr="00012C81">
        <w:trPr>
          <w:cnfStyle w:val="000000100000"/>
        </w:trPr>
        <w:tc>
          <w:tcPr>
            <w:cnfStyle w:val="001000000000"/>
            <w:tcW w:w="9212" w:type="dxa"/>
          </w:tcPr>
          <w:p w:rsidR="00012C81" w:rsidRPr="002D4559" w:rsidRDefault="002D4559" w:rsidP="00012C81">
            <w:pPr>
              <w:pStyle w:val="Geenafsta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Hesse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S, Werner C, Seibel H, Von Frankenberg S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Kappel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E-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Kirker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S, K</w:t>
            </w:r>
            <w:r w:rsidRPr="002D4559">
              <w:rPr>
                <w:rFonts w:ascii="Times New Roman" w:hAnsi="Times New Roman" w:cs="Times New Roman"/>
                <w:b w:val="0"/>
                <w:sz w:val="24"/>
              </w:rPr>
              <w:t>��</w:t>
            </w:r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ding M. Treadmill training with partial body-weight support after total hip arthroplasty: A randomized controlled trial. Arch Phys Med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Rehabil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2003;84(12):1767-73.</w:t>
            </w:r>
          </w:p>
        </w:tc>
      </w:tr>
      <w:tr w:rsidR="00012C81" w:rsidTr="00012C81">
        <w:tc>
          <w:tcPr>
            <w:cnfStyle w:val="001000000000"/>
            <w:tcW w:w="9212" w:type="dxa"/>
          </w:tcPr>
          <w:p w:rsidR="00012C81" w:rsidRPr="002D4559" w:rsidRDefault="002D4559" w:rsidP="00012C81">
            <w:pPr>
              <w:pStyle w:val="Geenafsta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Jogi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P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Overend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TJ, Spaulding SJ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Zecevic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A, Kramer JF. Effectiveness of balance exercises in the acute post-operative phase following total hip and knee arthroplasty: A randomized clinical trial. SAGE Open Med 2015;3.</w:t>
            </w:r>
          </w:p>
        </w:tc>
      </w:tr>
      <w:tr w:rsidR="00012C81" w:rsidTr="00012C81">
        <w:trPr>
          <w:cnfStyle w:val="000000100000"/>
        </w:trPr>
        <w:tc>
          <w:tcPr>
            <w:cnfStyle w:val="001000000000"/>
            <w:tcW w:w="9212" w:type="dxa"/>
          </w:tcPr>
          <w:p w:rsidR="00012C81" w:rsidRPr="002D4559" w:rsidRDefault="002D4559" w:rsidP="00012C81">
            <w:pPr>
              <w:pStyle w:val="Geenafsta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Jogi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P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Zecevic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A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Overend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TJ, Spaulding SJ, Kramer JF. Force-plate analyses of balance following a balance exercise program during acute post-operative phase in individuals with total hip and knee arthroplasty: A randomized clinical trial. SAGE Open Med 2016;4.</w:t>
            </w:r>
          </w:p>
        </w:tc>
      </w:tr>
      <w:tr w:rsidR="00012C81" w:rsidTr="00012C81">
        <w:tc>
          <w:tcPr>
            <w:cnfStyle w:val="001000000000"/>
            <w:tcW w:w="9212" w:type="dxa"/>
          </w:tcPr>
          <w:p w:rsidR="00012C81" w:rsidRPr="002D4559" w:rsidRDefault="002D4559" w:rsidP="00012C81">
            <w:pPr>
              <w:pStyle w:val="Geenafsta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Kishida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Y, Sugano N, Sakai T, Nishii T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Haraguchi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K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Ohzono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K, Yoshikawa H. Full weight-bearing after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cementless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total hip arthroplasty.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Int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Orthop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2001;25(1):25-8.</w:t>
            </w:r>
          </w:p>
        </w:tc>
      </w:tr>
      <w:tr w:rsidR="00012C81" w:rsidTr="00012C81">
        <w:trPr>
          <w:cnfStyle w:val="000000100000"/>
        </w:trPr>
        <w:tc>
          <w:tcPr>
            <w:cnfStyle w:val="001000000000"/>
            <w:tcW w:w="9212" w:type="dxa"/>
          </w:tcPr>
          <w:p w:rsidR="00012C81" w:rsidRPr="002D4559" w:rsidRDefault="002D4559" w:rsidP="00012C81">
            <w:pPr>
              <w:pStyle w:val="Geenafsta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Liebs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TR, Herzberg W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Rther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W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Haasters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J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Russlies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M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Hassenpflug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J. Multicenter randomized controlled trial comparing early versus late aquatic therapy after total hip or knee arthroplasty. Arch Phys Med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Rehabil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2012;93(2):192-9.</w:t>
            </w:r>
          </w:p>
        </w:tc>
      </w:tr>
      <w:tr w:rsidR="00012C81" w:rsidTr="00012C81">
        <w:tc>
          <w:tcPr>
            <w:cnfStyle w:val="001000000000"/>
            <w:tcW w:w="9212" w:type="dxa"/>
          </w:tcPr>
          <w:p w:rsidR="00012C81" w:rsidRPr="002D4559" w:rsidRDefault="002D4559" w:rsidP="00012C81">
            <w:pPr>
              <w:pStyle w:val="Geenafsta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Liebs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TR, Herzberg W, Ruther W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Haasters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J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Russlies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M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Hassenpflug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J.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Ergometer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cycling after hip or knee replacement surgery: A randomized controlled trial. J Bone Joint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Surg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Am 2010 Apr;92(4):814-22.</w:t>
            </w:r>
          </w:p>
        </w:tc>
      </w:tr>
      <w:tr w:rsidR="00012C81" w:rsidTr="00012C81">
        <w:trPr>
          <w:cnfStyle w:val="000000100000"/>
        </w:trPr>
        <w:tc>
          <w:tcPr>
            <w:cnfStyle w:val="001000000000"/>
            <w:tcW w:w="9212" w:type="dxa"/>
          </w:tcPr>
          <w:p w:rsidR="00012C81" w:rsidRPr="002D4559" w:rsidRDefault="002D4559" w:rsidP="00012C81">
            <w:pPr>
              <w:pStyle w:val="Geenafsta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Mahomed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NN, Davis AM, Hawker G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Badley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E, Davey JR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Syed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KA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Coyte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PC, Gandhi R, Wright JG. Inpatient compared with home-based rehabilitation following primary unilateral total hip or knee replacement: A randomized controlled trial. J Bone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Jt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Surg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Ser A 2008;90(8):1673-80.</w:t>
            </w:r>
          </w:p>
        </w:tc>
      </w:tr>
      <w:tr w:rsidR="00012C81" w:rsidTr="00012C81">
        <w:tc>
          <w:tcPr>
            <w:cnfStyle w:val="001000000000"/>
            <w:tcW w:w="9212" w:type="dxa"/>
          </w:tcPr>
          <w:p w:rsidR="00012C81" w:rsidRPr="002D4559" w:rsidRDefault="002D4559" w:rsidP="00012C81">
            <w:pPr>
              <w:pStyle w:val="Geenafsta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Scherak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O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Kolarz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G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Wottawa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A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Maager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M, el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Shohoumi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M. [Comparison between early and late inpatient rehabilitation measures after implantation of total hip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endoprostheses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]. Rehabilitation (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Stuttg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) 1998 Aug;37(3):123-7.</w:t>
            </w:r>
          </w:p>
        </w:tc>
      </w:tr>
      <w:tr w:rsidR="00012C81" w:rsidTr="00012C81">
        <w:trPr>
          <w:cnfStyle w:val="000000100000"/>
        </w:trPr>
        <w:tc>
          <w:tcPr>
            <w:cnfStyle w:val="001000000000"/>
            <w:tcW w:w="9212" w:type="dxa"/>
          </w:tcPr>
          <w:p w:rsidR="00012C81" w:rsidRPr="002D4559" w:rsidRDefault="002D4559" w:rsidP="00012C81">
            <w:pPr>
              <w:pStyle w:val="Geenafsta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Steinhilber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B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Haupt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G, Miller R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Boeer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J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Grau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S, Janssen P, Krauss I. Feasibility and efficacy of an 8-week progressive home-based strengthening exercise program in patients with osteoarthritis of the hip and/or total hip joint replacement: A preliminary trial.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Clin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Rheumatol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2012;31(3):511-9.</w:t>
            </w:r>
          </w:p>
        </w:tc>
      </w:tr>
      <w:tr w:rsidR="00012C81" w:rsidTr="00012C81">
        <w:tc>
          <w:tcPr>
            <w:cnfStyle w:val="001000000000"/>
            <w:tcW w:w="9212" w:type="dxa"/>
          </w:tcPr>
          <w:p w:rsidR="00012C81" w:rsidRPr="002D4559" w:rsidRDefault="002D4559" w:rsidP="00012C81">
            <w:pPr>
              <w:pStyle w:val="Geenafsta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Werner C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Kappel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EM, Sonntag D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Bardeleben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A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Kading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M,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Hesse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S. Treadmill therapy with partial body weight support after total hip arthroplasty.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german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.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Physikalische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Medizin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Rehabilitationsmedizin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</w:t>
            </w:r>
            <w:proofErr w:type="spellStart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>Kurortmedizin</w:t>
            </w:r>
            <w:proofErr w:type="spellEnd"/>
            <w:r w:rsidRPr="002D4559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2004;14(3):140-5.</w:t>
            </w:r>
          </w:p>
        </w:tc>
      </w:tr>
    </w:tbl>
    <w:p w:rsidR="00831FCF" w:rsidRDefault="00831FCF" w:rsidP="00012C81">
      <w:pPr>
        <w:pStyle w:val="Geenafstand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Lichtelijst-accent1"/>
        <w:tblW w:w="0" w:type="auto"/>
        <w:tblLook w:val="04A0"/>
      </w:tblPr>
      <w:tblGrid>
        <w:gridCol w:w="9212"/>
      </w:tblGrid>
      <w:tr w:rsidR="009316CB" w:rsidTr="009316CB">
        <w:trPr>
          <w:cnfStyle w:val="100000000000"/>
        </w:trPr>
        <w:tc>
          <w:tcPr>
            <w:cnfStyle w:val="001000000000"/>
            <w:tcW w:w="9212" w:type="dxa"/>
          </w:tcPr>
          <w:p w:rsidR="009316CB" w:rsidRPr="009316CB" w:rsidRDefault="009316CB" w:rsidP="00012C8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lusion criterion</w:t>
            </w:r>
            <w:r w:rsidR="002D45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conference abstract or poster</w:t>
            </w:r>
          </w:p>
        </w:tc>
      </w:tr>
      <w:tr w:rsidR="009316CB" w:rsidTr="009316CB">
        <w:trPr>
          <w:cnfStyle w:val="000000100000"/>
        </w:trPr>
        <w:tc>
          <w:tcPr>
            <w:cnfStyle w:val="001000000000"/>
            <w:tcW w:w="9212" w:type="dxa"/>
          </w:tcPr>
          <w:p w:rsidR="009316CB" w:rsidRPr="00831FCF" w:rsidRDefault="00831FCF" w:rsidP="00012C81">
            <w:pPr>
              <w:pStyle w:val="Geenafsta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Elibol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N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Unver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B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Karatosun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V. Effectiveness of balance exercises on falling risk in the acute post-operative period following total hip arthroplasty-A pilot study. HIP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International.Conference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: 12th Congress of the European Hip Society, EHS 2016.Germany.Conference Start: 20160906.Conference End: 20160909 2017;26:S19.</w:t>
            </w:r>
          </w:p>
        </w:tc>
      </w:tr>
      <w:tr w:rsidR="009316CB" w:rsidTr="009316CB">
        <w:tc>
          <w:tcPr>
            <w:cnfStyle w:val="001000000000"/>
            <w:tcW w:w="9212" w:type="dxa"/>
          </w:tcPr>
          <w:p w:rsidR="009316CB" w:rsidRPr="00831FCF" w:rsidRDefault="00831FCF" w:rsidP="00012C81">
            <w:pPr>
              <w:pStyle w:val="Geenafsta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Heiberg KE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Figved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W. Exercise, recovery of physical functioning, and prediction of physical activity after total hip arthroplasty. 5-year follow-up of a rct. Ann Rheum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Dis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2015;74:1318-9.</w:t>
            </w:r>
          </w:p>
        </w:tc>
      </w:tr>
      <w:tr w:rsidR="009316CB" w:rsidTr="009316CB">
        <w:trPr>
          <w:cnfStyle w:val="000000100000"/>
        </w:trPr>
        <w:tc>
          <w:tcPr>
            <w:cnfStyle w:val="001000000000"/>
            <w:tcW w:w="9212" w:type="dxa"/>
          </w:tcPr>
          <w:p w:rsidR="009316CB" w:rsidRPr="00831FCF" w:rsidRDefault="00831FCF" w:rsidP="00012C81">
            <w:pPr>
              <w:pStyle w:val="Geenafsta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lastRenderedPageBreak/>
              <w:t>Marcu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IR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Patru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S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Bighea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A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Popescu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RS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Bumbea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AM. Effect of hydrotherapy vs. conventional land-based exercise in patients with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hiparthroplasty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for osteoarthritis. Osteoporosis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Int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2014;25:S421.</w:t>
            </w:r>
          </w:p>
        </w:tc>
      </w:tr>
      <w:tr w:rsidR="009316CB" w:rsidTr="009316CB">
        <w:tc>
          <w:tcPr>
            <w:cnfStyle w:val="001000000000"/>
            <w:tcW w:w="9212" w:type="dxa"/>
          </w:tcPr>
          <w:p w:rsidR="009316CB" w:rsidRPr="00831FCF" w:rsidRDefault="00831FCF" w:rsidP="00012C81">
            <w:pPr>
              <w:pStyle w:val="Geenafsta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Monaghan B, Blake C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Hing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W, Cusack T. Functional exercise after total hip replacement (feather). Physiotherapy (United Kingdom) 2015;101:eS1024-5.</w:t>
            </w:r>
          </w:p>
        </w:tc>
      </w:tr>
      <w:tr w:rsidR="009316CB" w:rsidTr="009316CB">
        <w:trPr>
          <w:cnfStyle w:val="000000100000"/>
        </w:trPr>
        <w:tc>
          <w:tcPr>
            <w:cnfStyle w:val="001000000000"/>
            <w:tcW w:w="9212" w:type="dxa"/>
          </w:tcPr>
          <w:p w:rsidR="009316CB" w:rsidRPr="00831FCF" w:rsidRDefault="00831FCF" w:rsidP="00012C81">
            <w:pPr>
              <w:pStyle w:val="Geenafsta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Tsukagoshi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R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Tateuchi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H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Fukumoto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Y, Okumura H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Ichihashi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N. Stepping exercise improves muscle strength in the early postoperative phase after total hip arthroplasty: A clinical controlled trial. Physiotherapy (United Kingdom) 2011;97:eS1258.</w:t>
            </w:r>
          </w:p>
        </w:tc>
      </w:tr>
    </w:tbl>
    <w:p w:rsidR="00012C81" w:rsidRDefault="00012C81" w:rsidP="00012C81">
      <w:pPr>
        <w:pStyle w:val="Geenafstand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Lichtelijst-accent1"/>
        <w:tblW w:w="0" w:type="auto"/>
        <w:tblLook w:val="04A0"/>
      </w:tblPr>
      <w:tblGrid>
        <w:gridCol w:w="9212"/>
      </w:tblGrid>
      <w:tr w:rsidR="009316CB" w:rsidTr="00C83F12">
        <w:trPr>
          <w:cnfStyle w:val="100000000000"/>
        </w:trPr>
        <w:tc>
          <w:tcPr>
            <w:cnfStyle w:val="001000000000"/>
            <w:tcW w:w="9212" w:type="dxa"/>
          </w:tcPr>
          <w:p w:rsidR="009316CB" w:rsidRPr="009316CB" w:rsidRDefault="009316CB" w:rsidP="009316CB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lusion criterion</w:t>
            </w:r>
            <w:r w:rsidR="002D45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language</w:t>
            </w:r>
          </w:p>
        </w:tc>
      </w:tr>
      <w:tr w:rsidR="009316CB" w:rsidRPr="00831FCF" w:rsidTr="00C83F12">
        <w:trPr>
          <w:cnfStyle w:val="000000100000"/>
        </w:trPr>
        <w:tc>
          <w:tcPr>
            <w:cnfStyle w:val="001000000000"/>
            <w:tcW w:w="9212" w:type="dxa"/>
          </w:tcPr>
          <w:p w:rsidR="009316CB" w:rsidRPr="00831FCF" w:rsidRDefault="00831FCF" w:rsidP="00C83F12">
            <w:pPr>
              <w:pStyle w:val="Geenafsta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Wilk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M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Franczuk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B. Evaluating changes in the range of movement in the hip joint in patients with degenerative changes, before and after total hip replacement.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Ortop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Traumatol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Rehabil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2004 Jun;6(3):342-9.</w:t>
            </w:r>
          </w:p>
        </w:tc>
      </w:tr>
      <w:tr w:rsidR="009316CB" w:rsidRPr="00831FCF" w:rsidTr="00C83F12">
        <w:tc>
          <w:tcPr>
            <w:cnfStyle w:val="001000000000"/>
            <w:tcW w:w="9212" w:type="dxa"/>
          </w:tcPr>
          <w:p w:rsidR="009316CB" w:rsidRPr="00831FCF" w:rsidRDefault="00831FCF" w:rsidP="00C83F12">
            <w:pPr>
              <w:pStyle w:val="Geenafsta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31FCF">
              <w:rPr>
                <w:rFonts w:ascii="Times New Roman" w:hAnsi="Times New Roman" w:cs="Times New Roman"/>
                <w:b w:val="0"/>
                <w:sz w:val="24"/>
              </w:rPr>
              <w:t xml:space="preserve">Yang M, Wang H-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</w:rPr>
              <w:t>Qin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</w:rPr>
              <w:t xml:space="preserve"> D-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</w:rPr>
              <w:t>Guo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</w:rPr>
              <w:t xml:space="preserve"> X-. </w:t>
            </w:r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Gluteus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maximus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and gluteus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medius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exercise following elder total hip arthroplasty. Journal of Clinical Rehabilitative Tissue Engineering Research 2011;15(17):3202-5.</w:t>
            </w:r>
          </w:p>
        </w:tc>
      </w:tr>
      <w:tr w:rsidR="009316CB" w:rsidRPr="00831FCF" w:rsidTr="00C83F12">
        <w:trPr>
          <w:cnfStyle w:val="000000100000"/>
        </w:trPr>
        <w:tc>
          <w:tcPr>
            <w:cnfStyle w:val="001000000000"/>
            <w:tcW w:w="9212" w:type="dxa"/>
          </w:tcPr>
          <w:p w:rsidR="009316CB" w:rsidRPr="00831FCF" w:rsidRDefault="00831FCF" w:rsidP="00C83F12">
            <w:pPr>
              <w:pStyle w:val="Geenafsta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Zak M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Skalska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A. Walking speed in elderly patients undergoing rehabilitation after hip replacement.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Ortop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Traumatol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Rehabil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2005 Oct;7(5):543-8.</w:t>
            </w:r>
          </w:p>
        </w:tc>
      </w:tr>
    </w:tbl>
    <w:p w:rsidR="009316CB" w:rsidRDefault="009316CB" w:rsidP="00012C81">
      <w:pPr>
        <w:pStyle w:val="Geenafstand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Lichtelijst-accent1"/>
        <w:tblW w:w="0" w:type="auto"/>
        <w:tblLook w:val="04A0"/>
      </w:tblPr>
      <w:tblGrid>
        <w:gridCol w:w="9212"/>
      </w:tblGrid>
      <w:tr w:rsidR="009316CB" w:rsidTr="00C83F12">
        <w:trPr>
          <w:cnfStyle w:val="100000000000"/>
        </w:trPr>
        <w:tc>
          <w:tcPr>
            <w:cnfStyle w:val="001000000000"/>
            <w:tcW w:w="9212" w:type="dxa"/>
          </w:tcPr>
          <w:p w:rsidR="009316CB" w:rsidRPr="009316CB" w:rsidRDefault="009316CB" w:rsidP="009316CB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lusion criterion</w:t>
            </w:r>
            <w:r w:rsidR="002D45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no randomized controlled trial</w:t>
            </w:r>
          </w:p>
        </w:tc>
      </w:tr>
      <w:tr w:rsidR="009316CB" w:rsidRPr="00831FCF" w:rsidTr="00C83F12">
        <w:trPr>
          <w:cnfStyle w:val="000000100000"/>
        </w:trPr>
        <w:tc>
          <w:tcPr>
            <w:cnfStyle w:val="001000000000"/>
            <w:tcW w:w="9212" w:type="dxa"/>
          </w:tcPr>
          <w:p w:rsidR="009316CB" w:rsidRPr="00831FCF" w:rsidRDefault="00831FCF" w:rsidP="00C83F12">
            <w:pPr>
              <w:pStyle w:val="Geenafsta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Kolarz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G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Maager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M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Scherak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O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eL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Shohoumi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M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Wottawa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A. Rehabilitation after total hip replacement.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Int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J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Rehabil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Res 1995 Sep;18(3):266-9.</w:t>
            </w:r>
          </w:p>
        </w:tc>
      </w:tr>
      <w:tr w:rsidR="009316CB" w:rsidRPr="00831FCF" w:rsidTr="00C83F12">
        <w:tc>
          <w:tcPr>
            <w:cnfStyle w:val="001000000000"/>
            <w:tcW w:w="9212" w:type="dxa"/>
          </w:tcPr>
          <w:p w:rsidR="009316CB" w:rsidRPr="00831FCF" w:rsidRDefault="00831FCF" w:rsidP="00C83F12">
            <w:pPr>
              <w:pStyle w:val="Geenafsta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</w:rPr>
              <w:t>Petershagen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</w:rPr>
              <w:t xml:space="preserve"> A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</w:rPr>
              <w:t>Bendorf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</w:rPr>
              <w:t xml:space="preserve"> R.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</w:rPr>
              <w:t>Ist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</w:rPr>
              <w:t xml:space="preserve"> die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</w:rPr>
              <w:t>huftgelenkbeweglichkeit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</w:rPr>
              <w:t>nach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</w:rPr>
              <w:t>huftendoprothetik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</w:rPr>
              <w:t>ein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</w:rPr>
              <w:t>gradmesser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</w:rPr>
              <w:t>fur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</w:rPr>
              <w:t xml:space="preserve"> den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</w:rPr>
              <w:t>erfolg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</w:rPr>
              <w:t>einer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</w:rPr>
              <w:t>anschlussheilbehandlung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</w:rPr>
              <w:t xml:space="preserve">? </w:t>
            </w:r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KRANKEN GYMNASTIK 1996;48(8):1188.</w:t>
            </w:r>
          </w:p>
        </w:tc>
      </w:tr>
      <w:tr w:rsidR="009316CB" w:rsidRPr="00831FCF" w:rsidTr="00C83F12">
        <w:trPr>
          <w:cnfStyle w:val="000000100000"/>
        </w:trPr>
        <w:tc>
          <w:tcPr>
            <w:cnfStyle w:val="001000000000"/>
            <w:tcW w:w="9212" w:type="dxa"/>
          </w:tcPr>
          <w:p w:rsidR="009316CB" w:rsidRPr="00831FCF" w:rsidRDefault="00831FCF" w:rsidP="00C83F12">
            <w:pPr>
              <w:pStyle w:val="Geenafsta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Scherak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O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Kolarz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G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Wottawa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A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Maager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M, el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Shohoumi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M. [Effect of inpatient rehabilitation measures on patients with total hip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endoprostheses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--evaluation 15 months after operation].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Acta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Med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Austriaca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1996;23(4):142-5.</w:t>
            </w:r>
          </w:p>
        </w:tc>
      </w:tr>
    </w:tbl>
    <w:p w:rsidR="009316CB" w:rsidRDefault="009316CB" w:rsidP="00012C81">
      <w:pPr>
        <w:pStyle w:val="Geenafstand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Lichtelijst-accent1"/>
        <w:tblW w:w="0" w:type="auto"/>
        <w:tblLook w:val="04A0"/>
      </w:tblPr>
      <w:tblGrid>
        <w:gridCol w:w="9212"/>
      </w:tblGrid>
      <w:tr w:rsidR="009316CB" w:rsidTr="00C83F12">
        <w:trPr>
          <w:cnfStyle w:val="100000000000"/>
        </w:trPr>
        <w:tc>
          <w:tcPr>
            <w:cnfStyle w:val="001000000000"/>
            <w:tcW w:w="9212" w:type="dxa"/>
          </w:tcPr>
          <w:p w:rsidR="009316CB" w:rsidRPr="009316CB" w:rsidRDefault="009316CB" w:rsidP="009316CB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lusion criterion</w:t>
            </w:r>
            <w:r w:rsidR="002D45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reason for total hip arthroplasty unknown</w:t>
            </w:r>
          </w:p>
        </w:tc>
      </w:tr>
      <w:tr w:rsidR="009316CB" w:rsidRPr="00831FCF" w:rsidTr="00C83F12">
        <w:trPr>
          <w:cnfStyle w:val="000000100000"/>
        </w:trPr>
        <w:tc>
          <w:tcPr>
            <w:cnfStyle w:val="001000000000"/>
            <w:tcW w:w="9212" w:type="dxa"/>
          </w:tcPr>
          <w:p w:rsidR="009316CB" w:rsidRPr="00831FCF" w:rsidRDefault="00831FCF" w:rsidP="00C83F12">
            <w:pPr>
              <w:pStyle w:val="Geenafsta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Smith TO, Mann CJV, Clark A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Donell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ST. Bed exercises following total hip replacement: A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randomised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controlled trial. Physiotherapy 2008;94(4):286-91.</w:t>
            </w:r>
          </w:p>
        </w:tc>
      </w:tr>
      <w:tr w:rsidR="009316CB" w:rsidRPr="00831FCF" w:rsidTr="00C83F12">
        <w:tc>
          <w:tcPr>
            <w:cnfStyle w:val="001000000000"/>
            <w:tcW w:w="9212" w:type="dxa"/>
          </w:tcPr>
          <w:p w:rsidR="009316CB" w:rsidRPr="00831FCF" w:rsidRDefault="00831FCF" w:rsidP="00C83F12">
            <w:pPr>
              <w:pStyle w:val="Geenafsta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Smith TO, Mann CJV, Clark A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Donell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ST. Bed exercises following total hip replacement: 1 year follow-up of a single-blinded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randomised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controlled trial. </w:t>
            </w:r>
            <w:r w:rsidRPr="00831FCF">
              <w:rPr>
                <w:rFonts w:ascii="Times New Roman" w:hAnsi="Times New Roman" w:cs="Times New Roman"/>
                <w:b w:val="0"/>
                <w:sz w:val="24"/>
              </w:rPr>
              <w:t>HIP Int 2009;19(3):268-73.</w:t>
            </w:r>
          </w:p>
        </w:tc>
      </w:tr>
    </w:tbl>
    <w:p w:rsidR="009316CB" w:rsidRDefault="009316CB" w:rsidP="00012C81">
      <w:pPr>
        <w:pStyle w:val="Geenafstand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Lichtelijst-accent1"/>
        <w:tblW w:w="0" w:type="auto"/>
        <w:tblLook w:val="04A0"/>
      </w:tblPr>
      <w:tblGrid>
        <w:gridCol w:w="9212"/>
      </w:tblGrid>
      <w:tr w:rsidR="009316CB" w:rsidTr="00C83F12">
        <w:trPr>
          <w:cnfStyle w:val="100000000000"/>
        </w:trPr>
        <w:tc>
          <w:tcPr>
            <w:cnfStyle w:val="001000000000"/>
            <w:tcW w:w="9212" w:type="dxa"/>
          </w:tcPr>
          <w:p w:rsidR="009316CB" w:rsidRPr="009316CB" w:rsidRDefault="009316CB" w:rsidP="009316CB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lusion criterion</w:t>
            </w:r>
            <w:r w:rsidR="002D45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relevant outcome measures</w:t>
            </w:r>
          </w:p>
        </w:tc>
      </w:tr>
      <w:tr w:rsidR="00831FCF" w:rsidRPr="00831FCF" w:rsidTr="00C83F12">
        <w:trPr>
          <w:cnfStyle w:val="000000100000"/>
        </w:trPr>
        <w:tc>
          <w:tcPr>
            <w:cnfStyle w:val="001000000000"/>
            <w:tcW w:w="9212" w:type="dxa"/>
          </w:tcPr>
          <w:p w:rsidR="00831FCF" w:rsidRPr="00831FCF" w:rsidRDefault="00831FCF" w:rsidP="00547CA0">
            <w:pPr>
              <w:rPr>
                <w:rFonts w:ascii="Times New Roman" w:hAnsi="Times New Roman" w:cs="Times New Roman"/>
                <w:b w:val="0"/>
                <w:sz w:val="24"/>
              </w:rPr>
            </w:pP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Suetta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C, Andersen JL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Dalgas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U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Berget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J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Koskinen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S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Aagaard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P, Magnusson SP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Kjaer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M. Resistance training induces qualitative changes in muscle morphology, muscle architecture, and muscle function in elderly postoperative patients. </w:t>
            </w:r>
            <w:r w:rsidRPr="00831FCF">
              <w:rPr>
                <w:rFonts w:ascii="Times New Roman" w:hAnsi="Times New Roman" w:cs="Times New Roman"/>
                <w:b w:val="0"/>
                <w:sz w:val="24"/>
              </w:rPr>
              <w:t xml:space="preserve">J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</w:rPr>
              <w:t>Appl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</w:rPr>
              <w:t>Physiol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</w:rPr>
              <w:t xml:space="preserve"> 2008;105(1):180</w:t>
            </w:r>
          </w:p>
        </w:tc>
      </w:tr>
    </w:tbl>
    <w:p w:rsidR="009316CB" w:rsidRDefault="009316CB" w:rsidP="00012C81">
      <w:pPr>
        <w:pStyle w:val="Geenafstand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Lichtelijst-accent1"/>
        <w:tblW w:w="0" w:type="auto"/>
        <w:tblLook w:val="04A0"/>
      </w:tblPr>
      <w:tblGrid>
        <w:gridCol w:w="9212"/>
      </w:tblGrid>
      <w:tr w:rsidR="009316CB" w:rsidTr="00C83F12">
        <w:trPr>
          <w:cnfStyle w:val="100000000000"/>
        </w:trPr>
        <w:tc>
          <w:tcPr>
            <w:cnfStyle w:val="001000000000"/>
            <w:tcW w:w="9212" w:type="dxa"/>
          </w:tcPr>
          <w:p w:rsidR="009316CB" w:rsidRPr="009316CB" w:rsidRDefault="009316CB" w:rsidP="009316CB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lusion criterion</w:t>
            </w:r>
            <w:r w:rsidR="002D45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no baseline measurement</w:t>
            </w:r>
          </w:p>
        </w:tc>
      </w:tr>
      <w:tr w:rsidR="009316CB" w:rsidRPr="00831FCF" w:rsidTr="00C83F12">
        <w:trPr>
          <w:cnfStyle w:val="000000100000"/>
        </w:trPr>
        <w:tc>
          <w:tcPr>
            <w:cnfStyle w:val="001000000000"/>
            <w:tcW w:w="9212" w:type="dxa"/>
          </w:tcPr>
          <w:p w:rsidR="009316CB" w:rsidRPr="00831FCF" w:rsidRDefault="00831FCF" w:rsidP="00C83F12">
            <w:pPr>
              <w:pStyle w:val="Geenafsta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Grange CC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Maire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J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Groslambert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A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Tordi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N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Dugue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B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Pernin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J-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Rouillon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J-. Perceived exertion and rehabilitation with arm crank in elderly patients after total hip arthroplasty: A preliminary study. </w:t>
            </w:r>
            <w:r w:rsidRPr="00831FCF">
              <w:rPr>
                <w:rFonts w:ascii="Times New Roman" w:hAnsi="Times New Roman" w:cs="Times New Roman"/>
                <w:b w:val="0"/>
                <w:sz w:val="24"/>
              </w:rPr>
              <w:t xml:space="preserve">J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</w:rPr>
              <w:t>Rehabil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</w:rPr>
              <w:t>Res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</w:rPr>
              <w:t>Dev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</w:rPr>
              <w:t xml:space="preserve"> 2004;41(4):611-9.</w:t>
            </w:r>
          </w:p>
        </w:tc>
      </w:tr>
    </w:tbl>
    <w:p w:rsidR="009316CB" w:rsidRDefault="009316CB" w:rsidP="00012C81">
      <w:pPr>
        <w:pStyle w:val="Geenafstand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Lichtelijst-accent1"/>
        <w:tblW w:w="0" w:type="auto"/>
        <w:tblLook w:val="04A0"/>
      </w:tblPr>
      <w:tblGrid>
        <w:gridCol w:w="9212"/>
      </w:tblGrid>
      <w:tr w:rsidR="009316CB" w:rsidTr="00C83F12">
        <w:trPr>
          <w:cnfStyle w:val="100000000000"/>
        </w:trPr>
        <w:tc>
          <w:tcPr>
            <w:cnfStyle w:val="001000000000"/>
            <w:tcW w:w="9212" w:type="dxa"/>
          </w:tcPr>
          <w:p w:rsidR="009316CB" w:rsidRPr="009316CB" w:rsidRDefault="009316CB" w:rsidP="009316CB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lusion criterion</w:t>
            </w:r>
            <w:r w:rsidR="002D45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lateral total hip arthroplasty included</w:t>
            </w:r>
          </w:p>
        </w:tc>
      </w:tr>
      <w:tr w:rsidR="009316CB" w:rsidRPr="00831FCF" w:rsidTr="00C83F12">
        <w:trPr>
          <w:cnfStyle w:val="000000100000"/>
        </w:trPr>
        <w:tc>
          <w:tcPr>
            <w:cnfStyle w:val="001000000000"/>
            <w:tcW w:w="9212" w:type="dxa"/>
          </w:tcPr>
          <w:p w:rsidR="009316CB" w:rsidRPr="00831FCF" w:rsidRDefault="00831FCF" w:rsidP="00C83F12">
            <w:pPr>
              <w:pStyle w:val="Geenafsta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Morishima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Y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Mizushima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T, Yamauchi K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Morikawa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M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Masuki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S, Nose H. Effects of home-based interval walking training on thigh muscle strength and aerobic capacity in </w:t>
            </w:r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lastRenderedPageBreak/>
              <w:t xml:space="preserve">female total hip arthroplasty patients: A randomized, controlled pilot study.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</w:rPr>
              <w:t>PLoS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</w:rPr>
              <w:t xml:space="preserve"> ONE 2014;9(9).</w:t>
            </w:r>
          </w:p>
        </w:tc>
      </w:tr>
    </w:tbl>
    <w:p w:rsidR="009316CB" w:rsidRDefault="009316CB" w:rsidP="00012C81">
      <w:pPr>
        <w:pStyle w:val="Geenafstand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Lichtelijst-accent1"/>
        <w:tblW w:w="0" w:type="auto"/>
        <w:tblLook w:val="04A0"/>
      </w:tblPr>
      <w:tblGrid>
        <w:gridCol w:w="9212"/>
      </w:tblGrid>
      <w:tr w:rsidR="009316CB" w:rsidTr="00C83F12">
        <w:trPr>
          <w:cnfStyle w:val="100000000000"/>
        </w:trPr>
        <w:tc>
          <w:tcPr>
            <w:cnfStyle w:val="001000000000"/>
            <w:tcW w:w="9212" w:type="dxa"/>
          </w:tcPr>
          <w:p w:rsidR="009316CB" w:rsidRPr="009316CB" w:rsidRDefault="009316CB" w:rsidP="009316CB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lusion criterion</w:t>
            </w:r>
            <w:r w:rsidR="002D45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ince total hip arthroplasty longer than six months</w:t>
            </w:r>
          </w:p>
        </w:tc>
      </w:tr>
      <w:tr w:rsidR="00831FCF" w:rsidRPr="00831FCF" w:rsidTr="00C83F12">
        <w:trPr>
          <w:cnfStyle w:val="000000100000"/>
        </w:trPr>
        <w:tc>
          <w:tcPr>
            <w:cnfStyle w:val="001000000000"/>
            <w:tcW w:w="9212" w:type="dxa"/>
          </w:tcPr>
          <w:p w:rsidR="00831FCF" w:rsidRPr="00831FCF" w:rsidRDefault="00831FCF" w:rsidP="00531A19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Patterson AJ, Murphy NM, Nugent AM, Finlay OE, Nicholls DP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Boreham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CA, Steele I, Henderson SA,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>Beringer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TR. The effect of minimal exercise on fitness in elderly women after hip surgery. </w:t>
            </w:r>
            <w:r w:rsidRPr="00831FCF">
              <w:rPr>
                <w:rFonts w:ascii="Times New Roman" w:hAnsi="Times New Roman" w:cs="Times New Roman"/>
                <w:b w:val="0"/>
                <w:sz w:val="24"/>
              </w:rPr>
              <w:t xml:space="preserve">Ulster </w:t>
            </w:r>
            <w:proofErr w:type="spellStart"/>
            <w:r w:rsidRPr="00831FCF">
              <w:rPr>
                <w:rFonts w:ascii="Times New Roman" w:hAnsi="Times New Roman" w:cs="Times New Roman"/>
                <w:b w:val="0"/>
                <w:sz w:val="24"/>
              </w:rPr>
              <w:t>Med</w:t>
            </w:r>
            <w:proofErr w:type="spellEnd"/>
            <w:r w:rsidRPr="00831FCF">
              <w:rPr>
                <w:rFonts w:ascii="Times New Roman" w:hAnsi="Times New Roman" w:cs="Times New Roman"/>
                <w:b w:val="0"/>
                <w:sz w:val="24"/>
              </w:rPr>
              <w:t xml:space="preserve"> J 1995;64(2):118</w:t>
            </w:r>
          </w:p>
        </w:tc>
      </w:tr>
    </w:tbl>
    <w:p w:rsidR="00831FCF" w:rsidRDefault="00831FCF" w:rsidP="00831FC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31FCF" w:rsidSect="003665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425"/>
  <w:characterSpacingControl w:val="doNotCompress"/>
  <w:compat/>
  <w:rsids>
    <w:rsidRoot w:val="00614BF0"/>
    <w:rsid w:val="00000164"/>
    <w:rsid w:val="00003CD4"/>
    <w:rsid w:val="00003D44"/>
    <w:rsid w:val="00012769"/>
    <w:rsid w:val="00012C81"/>
    <w:rsid w:val="0001400C"/>
    <w:rsid w:val="0002217C"/>
    <w:rsid w:val="0002290C"/>
    <w:rsid w:val="00023F6B"/>
    <w:rsid w:val="000305DF"/>
    <w:rsid w:val="00033963"/>
    <w:rsid w:val="00033BEE"/>
    <w:rsid w:val="000407BE"/>
    <w:rsid w:val="00042391"/>
    <w:rsid w:val="000457D4"/>
    <w:rsid w:val="000463E7"/>
    <w:rsid w:val="00046BEA"/>
    <w:rsid w:val="0004747A"/>
    <w:rsid w:val="00050431"/>
    <w:rsid w:val="00053C4E"/>
    <w:rsid w:val="00060C53"/>
    <w:rsid w:val="00073A09"/>
    <w:rsid w:val="00073CE9"/>
    <w:rsid w:val="00073EF9"/>
    <w:rsid w:val="000740A2"/>
    <w:rsid w:val="0007661C"/>
    <w:rsid w:val="00081A54"/>
    <w:rsid w:val="000829BE"/>
    <w:rsid w:val="00082D24"/>
    <w:rsid w:val="0008725E"/>
    <w:rsid w:val="000923DC"/>
    <w:rsid w:val="00092725"/>
    <w:rsid w:val="00092ACD"/>
    <w:rsid w:val="00094B80"/>
    <w:rsid w:val="00095AD4"/>
    <w:rsid w:val="000962AF"/>
    <w:rsid w:val="000A4A0A"/>
    <w:rsid w:val="000A5287"/>
    <w:rsid w:val="000B2F41"/>
    <w:rsid w:val="000B72ED"/>
    <w:rsid w:val="000C2E47"/>
    <w:rsid w:val="000C3A39"/>
    <w:rsid w:val="000C6540"/>
    <w:rsid w:val="000D002B"/>
    <w:rsid w:val="000D6CBF"/>
    <w:rsid w:val="000E0274"/>
    <w:rsid w:val="000E11DA"/>
    <w:rsid w:val="000E3546"/>
    <w:rsid w:val="000E62CF"/>
    <w:rsid w:val="000F117D"/>
    <w:rsid w:val="000F1911"/>
    <w:rsid w:val="000F4719"/>
    <w:rsid w:val="000F701F"/>
    <w:rsid w:val="00102EA0"/>
    <w:rsid w:val="00110461"/>
    <w:rsid w:val="00112E38"/>
    <w:rsid w:val="00112E50"/>
    <w:rsid w:val="00113BEC"/>
    <w:rsid w:val="001142EE"/>
    <w:rsid w:val="0011536C"/>
    <w:rsid w:val="00115628"/>
    <w:rsid w:val="001171FB"/>
    <w:rsid w:val="00122860"/>
    <w:rsid w:val="001233BE"/>
    <w:rsid w:val="001250E0"/>
    <w:rsid w:val="0012541B"/>
    <w:rsid w:val="00125B4A"/>
    <w:rsid w:val="001263C3"/>
    <w:rsid w:val="0012763B"/>
    <w:rsid w:val="001318FD"/>
    <w:rsid w:val="001331D0"/>
    <w:rsid w:val="00135555"/>
    <w:rsid w:val="00137345"/>
    <w:rsid w:val="00137C0C"/>
    <w:rsid w:val="00137E7C"/>
    <w:rsid w:val="001414F7"/>
    <w:rsid w:val="00144C8A"/>
    <w:rsid w:val="001460E6"/>
    <w:rsid w:val="00153229"/>
    <w:rsid w:val="00160CD3"/>
    <w:rsid w:val="00161B36"/>
    <w:rsid w:val="00161FDC"/>
    <w:rsid w:val="0016392B"/>
    <w:rsid w:val="0016594C"/>
    <w:rsid w:val="001741AD"/>
    <w:rsid w:val="00174A0A"/>
    <w:rsid w:val="00177AE8"/>
    <w:rsid w:val="00181636"/>
    <w:rsid w:val="00183CCD"/>
    <w:rsid w:val="001907C1"/>
    <w:rsid w:val="00197E5E"/>
    <w:rsid w:val="001A07E5"/>
    <w:rsid w:val="001A0F74"/>
    <w:rsid w:val="001A279A"/>
    <w:rsid w:val="001B1F40"/>
    <w:rsid w:val="001B1FB8"/>
    <w:rsid w:val="001B2612"/>
    <w:rsid w:val="001B579C"/>
    <w:rsid w:val="001B71BE"/>
    <w:rsid w:val="001C10C9"/>
    <w:rsid w:val="001C1161"/>
    <w:rsid w:val="001C1163"/>
    <w:rsid w:val="001C1469"/>
    <w:rsid w:val="001C1A9E"/>
    <w:rsid w:val="001C29C4"/>
    <w:rsid w:val="001C313D"/>
    <w:rsid w:val="001C4790"/>
    <w:rsid w:val="001C7726"/>
    <w:rsid w:val="001D122A"/>
    <w:rsid w:val="001D638E"/>
    <w:rsid w:val="001D7F21"/>
    <w:rsid w:val="001E0D69"/>
    <w:rsid w:val="001E1E1C"/>
    <w:rsid w:val="001F6F00"/>
    <w:rsid w:val="00200D44"/>
    <w:rsid w:val="00202958"/>
    <w:rsid w:val="00202BBB"/>
    <w:rsid w:val="00202FCC"/>
    <w:rsid w:val="00210315"/>
    <w:rsid w:val="00210E05"/>
    <w:rsid w:val="00211D2D"/>
    <w:rsid w:val="00211FD7"/>
    <w:rsid w:val="00214C67"/>
    <w:rsid w:val="00214E15"/>
    <w:rsid w:val="002158F1"/>
    <w:rsid w:val="00220851"/>
    <w:rsid w:val="00222373"/>
    <w:rsid w:val="00223725"/>
    <w:rsid w:val="002255BA"/>
    <w:rsid w:val="00225CBD"/>
    <w:rsid w:val="00230764"/>
    <w:rsid w:val="00235892"/>
    <w:rsid w:val="00241F30"/>
    <w:rsid w:val="00253B71"/>
    <w:rsid w:val="00256358"/>
    <w:rsid w:val="00257E7D"/>
    <w:rsid w:val="00262D44"/>
    <w:rsid w:val="002660AA"/>
    <w:rsid w:val="00270928"/>
    <w:rsid w:val="002714B1"/>
    <w:rsid w:val="002732E3"/>
    <w:rsid w:val="002735C7"/>
    <w:rsid w:val="00273DEC"/>
    <w:rsid w:val="00281906"/>
    <w:rsid w:val="00285BB3"/>
    <w:rsid w:val="002877FC"/>
    <w:rsid w:val="00291F2B"/>
    <w:rsid w:val="002921E1"/>
    <w:rsid w:val="0029465D"/>
    <w:rsid w:val="002963AA"/>
    <w:rsid w:val="002A16AB"/>
    <w:rsid w:val="002A2000"/>
    <w:rsid w:val="002B0739"/>
    <w:rsid w:val="002B1A9F"/>
    <w:rsid w:val="002B4974"/>
    <w:rsid w:val="002C044E"/>
    <w:rsid w:val="002C1466"/>
    <w:rsid w:val="002C1659"/>
    <w:rsid w:val="002C277F"/>
    <w:rsid w:val="002C31D5"/>
    <w:rsid w:val="002C4F5A"/>
    <w:rsid w:val="002C7212"/>
    <w:rsid w:val="002D069A"/>
    <w:rsid w:val="002D4559"/>
    <w:rsid w:val="002D6B06"/>
    <w:rsid w:val="002E04F8"/>
    <w:rsid w:val="002F590F"/>
    <w:rsid w:val="002F7027"/>
    <w:rsid w:val="00300B10"/>
    <w:rsid w:val="0030196B"/>
    <w:rsid w:val="00304439"/>
    <w:rsid w:val="0030452C"/>
    <w:rsid w:val="0031210E"/>
    <w:rsid w:val="00312EF8"/>
    <w:rsid w:val="00312F92"/>
    <w:rsid w:val="00316235"/>
    <w:rsid w:val="00320CA5"/>
    <w:rsid w:val="00321A37"/>
    <w:rsid w:val="0033078C"/>
    <w:rsid w:val="00330D07"/>
    <w:rsid w:val="003313C1"/>
    <w:rsid w:val="00347EF0"/>
    <w:rsid w:val="003500AF"/>
    <w:rsid w:val="00354786"/>
    <w:rsid w:val="0036280A"/>
    <w:rsid w:val="00364E11"/>
    <w:rsid w:val="00366073"/>
    <w:rsid w:val="0036654F"/>
    <w:rsid w:val="003675B3"/>
    <w:rsid w:val="00370595"/>
    <w:rsid w:val="003732E3"/>
    <w:rsid w:val="00373945"/>
    <w:rsid w:val="0038014C"/>
    <w:rsid w:val="0038404B"/>
    <w:rsid w:val="00384111"/>
    <w:rsid w:val="00391D1E"/>
    <w:rsid w:val="00392B30"/>
    <w:rsid w:val="003958AE"/>
    <w:rsid w:val="003A00FD"/>
    <w:rsid w:val="003A24FB"/>
    <w:rsid w:val="003A3EF8"/>
    <w:rsid w:val="003A5A86"/>
    <w:rsid w:val="003A79B1"/>
    <w:rsid w:val="003B028D"/>
    <w:rsid w:val="003B08DC"/>
    <w:rsid w:val="003B221C"/>
    <w:rsid w:val="003B36E3"/>
    <w:rsid w:val="003B5839"/>
    <w:rsid w:val="003B7124"/>
    <w:rsid w:val="003C0C78"/>
    <w:rsid w:val="003C0EFD"/>
    <w:rsid w:val="003C2E6C"/>
    <w:rsid w:val="003D28CA"/>
    <w:rsid w:val="003D60E8"/>
    <w:rsid w:val="003D6530"/>
    <w:rsid w:val="003D6BF6"/>
    <w:rsid w:val="003F5912"/>
    <w:rsid w:val="003F688C"/>
    <w:rsid w:val="004012B7"/>
    <w:rsid w:val="00404BDF"/>
    <w:rsid w:val="00430E1A"/>
    <w:rsid w:val="00450471"/>
    <w:rsid w:val="004506C1"/>
    <w:rsid w:val="00451B9B"/>
    <w:rsid w:val="00455944"/>
    <w:rsid w:val="0046263B"/>
    <w:rsid w:val="004656AE"/>
    <w:rsid w:val="004664DB"/>
    <w:rsid w:val="00466E5A"/>
    <w:rsid w:val="00466ED7"/>
    <w:rsid w:val="00467543"/>
    <w:rsid w:val="004722F8"/>
    <w:rsid w:val="004745CD"/>
    <w:rsid w:val="004763E4"/>
    <w:rsid w:val="00480553"/>
    <w:rsid w:val="00481626"/>
    <w:rsid w:val="004945FA"/>
    <w:rsid w:val="0049717C"/>
    <w:rsid w:val="0049798A"/>
    <w:rsid w:val="004A181E"/>
    <w:rsid w:val="004A2D46"/>
    <w:rsid w:val="004A6057"/>
    <w:rsid w:val="004B0D70"/>
    <w:rsid w:val="004B3630"/>
    <w:rsid w:val="004B5F9D"/>
    <w:rsid w:val="004C4EE1"/>
    <w:rsid w:val="004C7E18"/>
    <w:rsid w:val="004D2DFF"/>
    <w:rsid w:val="004D4331"/>
    <w:rsid w:val="004D4928"/>
    <w:rsid w:val="004D69A8"/>
    <w:rsid w:val="004D7BE9"/>
    <w:rsid w:val="004E5E48"/>
    <w:rsid w:val="004E7F8A"/>
    <w:rsid w:val="004F1E0D"/>
    <w:rsid w:val="004F2D2E"/>
    <w:rsid w:val="004F68E4"/>
    <w:rsid w:val="004F6E00"/>
    <w:rsid w:val="00504D69"/>
    <w:rsid w:val="00515B44"/>
    <w:rsid w:val="0051667A"/>
    <w:rsid w:val="0052179A"/>
    <w:rsid w:val="00523F75"/>
    <w:rsid w:val="00524E1B"/>
    <w:rsid w:val="0052663A"/>
    <w:rsid w:val="00533D6B"/>
    <w:rsid w:val="00534735"/>
    <w:rsid w:val="00540E1A"/>
    <w:rsid w:val="00541B8F"/>
    <w:rsid w:val="00544321"/>
    <w:rsid w:val="00544F8B"/>
    <w:rsid w:val="00545B15"/>
    <w:rsid w:val="005520AE"/>
    <w:rsid w:val="00555DF0"/>
    <w:rsid w:val="005660D1"/>
    <w:rsid w:val="00567459"/>
    <w:rsid w:val="005745B8"/>
    <w:rsid w:val="00577A7D"/>
    <w:rsid w:val="005812AB"/>
    <w:rsid w:val="00581A6E"/>
    <w:rsid w:val="00582119"/>
    <w:rsid w:val="00582C2C"/>
    <w:rsid w:val="005833F6"/>
    <w:rsid w:val="005839DA"/>
    <w:rsid w:val="005900BE"/>
    <w:rsid w:val="00591327"/>
    <w:rsid w:val="005934FA"/>
    <w:rsid w:val="00594F12"/>
    <w:rsid w:val="00597D4D"/>
    <w:rsid w:val="005A7584"/>
    <w:rsid w:val="005B049C"/>
    <w:rsid w:val="005B27EA"/>
    <w:rsid w:val="005B54F3"/>
    <w:rsid w:val="005B583F"/>
    <w:rsid w:val="005C0FF2"/>
    <w:rsid w:val="005C18DD"/>
    <w:rsid w:val="005C7EFA"/>
    <w:rsid w:val="005D0CD1"/>
    <w:rsid w:val="005D0E0C"/>
    <w:rsid w:val="005D170F"/>
    <w:rsid w:val="005D2BEE"/>
    <w:rsid w:val="005D7094"/>
    <w:rsid w:val="005D70F9"/>
    <w:rsid w:val="005E0F6A"/>
    <w:rsid w:val="005E4B0D"/>
    <w:rsid w:val="005E5D08"/>
    <w:rsid w:val="005E7319"/>
    <w:rsid w:val="005E7E06"/>
    <w:rsid w:val="005E7FDA"/>
    <w:rsid w:val="005F082E"/>
    <w:rsid w:val="005F1B4A"/>
    <w:rsid w:val="005F46CC"/>
    <w:rsid w:val="005F516E"/>
    <w:rsid w:val="006015D6"/>
    <w:rsid w:val="00612458"/>
    <w:rsid w:val="00614895"/>
    <w:rsid w:val="00614BF0"/>
    <w:rsid w:val="0061536A"/>
    <w:rsid w:val="00617454"/>
    <w:rsid w:val="00620EF1"/>
    <w:rsid w:val="006234FE"/>
    <w:rsid w:val="00631FA0"/>
    <w:rsid w:val="0063243A"/>
    <w:rsid w:val="00633DBA"/>
    <w:rsid w:val="00633FED"/>
    <w:rsid w:val="00634EB4"/>
    <w:rsid w:val="006351D7"/>
    <w:rsid w:val="0063535C"/>
    <w:rsid w:val="006459BB"/>
    <w:rsid w:val="0065413E"/>
    <w:rsid w:val="006577CC"/>
    <w:rsid w:val="00657C8D"/>
    <w:rsid w:val="00664245"/>
    <w:rsid w:val="006667C6"/>
    <w:rsid w:val="0066744F"/>
    <w:rsid w:val="0067514D"/>
    <w:rsid w:val="00683590"/>
    <w:rsid w:val="00686245"/>
    <w:rsid w:val="0069124E"/>
    <w:rsid w:val="006953A4"/>
    <w:rsid w:val="00695956"/>
    <w:rsid w:val="0069664A"/>
    <w:rsid w:val="006966BB"/>
    <w:rsid w:val="00696CA7"/>
    <w:rsid w:val="00697671"/>
    <w:rsid w:val="006A029B"/>
    <w:rsid w:val="006A0E56"/>
    <w:rsid w:val="006A5880"/>
    <w:rsid w:val="006A757B"/>
    <w:rsid w:val="006B6EDB"/>
    <w:rsid w:val="006C4FAC"/>
    <w:rsid w:val="006C5138"/>
    <w:rsid w:val="006C68FB"/>
    <w:rsid w:val="006C6CDE"/>
    <w:rsid w:val="006C76F9"/>
    <w:rsid w:val="006D5FF0"/>
    <w:rsid w:val="006D6D91"/>
    <w:rsid w:val="006D7B4F"/>
    <w:rsid w:val="006E1F22"/>
    <w:rsid w:val="006E2762"/>
    <w:rsid w:val="006E2F1D"/>
    <w:rsid w:val="006F130A"/>
    <w:rsid w:val="006F257E"/>
    <w:rsid w:val="006F5835"/>
    <w:rsid w:val="00701363"/>
    <w:rsid w:val="00701573"/>
    <w:rsid w:val="00702E3D"/>
    <w:rsid w:val="00703503"/>
    <w:rsid w:val="00704C1E"/>
    <w:rsid w:val="007112C9"/>
    <w:rsid w:val="007143FB"/>
    <w:rsid w:val="00717059"/>
    <w:rsid w:val="00720DA8"/>
    <w:rsid w:val="00721C2A"/>
    <w:rsid w:val="00723177"/>
    <w:rsid w:val="00724AD6"/>
    <w:rsid w:val="007251CA"/>
    <w:rsid w:val="007266FA"/>
    <w:rsid w:val="00730235"/>
    <w:rsid w:val="0074060E"/>
    <w:rsid w:val="00740790"/>
    <w:rsid w:val="007521B7"/>
    <w:rsid w:val="00755B4E"/>
    <w:rsid w:val="007619CD"/>
    <w:rsid w:val="00762792"/>
    <w:rsid w:val="00762FB1"/>
    <w:rsid w:val="00765057"/>
    <w:rsid w:val="00771058"/>
    <w:rsid w:val="00774178"/>
    <w:rsid w:val="00774654"/>
    <w:rsid w:val="0077644B"/>
    <w:rsid w:val="00780418"/>
    <w:rsid w:val="00780AC9"/>
    <w:rsid w:val="007824D0"/>
    <w:rsid w:val="00783B7E"/>
    <w:rsid w:val="007847FE"/>
    <w:rsid w:val="00785ABF"/>
    <w:rsid w:val="007945CC"/>
    <w:rsid w:val="0079531A"/>
    <w:rsid w:val="00795A5B"/>
    <w:rsid w:val="007A05BB"/>
    <w:rsid w:val="007A0A2F"/>
    <w:rsid w:val="007A21CC"/>
    <w:rsid w:val="007A2FF6"/>
    <w:rsid w:val="007A6151"/>
    <w:rsid w:val="007A720E"/>
    <w:rsid w:val="007A7917"/>
    <w:rsid w:val="007B36ED"/>
    <w:rsid w:val="007B5DBD"/>
    <w:rsid w:val="007B7D98"/>
    <w:rsid w:val="007B7DA3"/>
    <w:rsid w:val="007C1B95"/>
    <w:rsid w:val="007C38DB"/>
    <w:rsid w:val="007C6799"/>
    <w:rsid w:val="007D6D68"/>
    <w:rsid w:val="007D79B8"/>
    <w:rsid w:val="007E031E"/>
    <w:rsid w:val="007E5CA0"/>
    <w:rsid w:val="007E66F3"/>
    <w:rsid w:val="007F0618"/>
    <w:rsid w:val="007F2599"/>
    <w:rsid w:val="007F34DF"/>
    <w:rsid w:val="007F39AC"/>
    <w:rsid w:val="007F7398"/>
    <w:rsid w:val="00800D14"/>
    <w:rsid w:val="008038EC"/>
    <w:rsid w:val="00805677"/>
    <w:rsid w:val="00807B78"/>
    <w:rsid w:val="00812CF8"/>
    <w:rsid w:val="0081354C"/>
    <w:rsid w:val="00815642"/>
    <w:rsid w:val="00815775"/>
    <w:rsid w:val="00831FCF"/>
    <w:rsid w:val="00835266"/>
    <w:rsid w:val="00840C73"/>
    <w:rsid w:val="00850C2D"/>
    <w:rsid w:val="00853958"/>
    <w:rsid w:val="00854540"/>
    <w:rsid w:val="008550F2"/>
    <w:rsid w:val="0085762D"/>
    <w:rsid w:val="00863823"/>
    <w:rsid w:val="00875D59"/>
    <w:rsid w:val="008762DC"/>
    <w:rsid w:val="008825D0"/>
    <w:rsid w:val="00885085"/>
    <w:rsid w:val="008852A6"/>
    <w:rsid w:val="008941D3"/>
    <w:rsid w:val="00897E5A"/>
    <w:rsid w:val="008A28D8"/>
    <w:rsid w:val="008A3A5C"/>
    <w:rsid w:val="008A57DF"/>
    <w:rsid w:val="008A58D5"/>
    <w:rsid w:val="008B7050"/>
    <w:rsid w:val="008B7230"/>
    <w:rsid w:val="008B73EB"/>
    <w:rsid w:val="008C351A"/>
    <w:rsid w:val="008C543B"/>
    <w:rsid w:val="008C5C89"/>
    <w:rsid w:val="008D764C"/>
    <w:rsid w:val="008E3B5B"/>
    <w:rsid w:val="008E74D0"/>
    <w:rsid w:val="008E79C4"/>
    <w:rsid w:val="008E79E4"/>
    <w:rsid w:val="008F0B5F"/>
    <w:rsid w:val="008F1B68"/>
    <w:rsid w:val="008F5C77"/>
    <w:rsid w:val="00905905"/>
    <w:rsid w:val="00906E0B"/>
    <w:rsid w:val="00913294"/>
    <w:rsid w:val="009134F5"/>
    <w:rsid w:val="00921563"/>
    <w:rsid w:val="0092161A"/>
    <w:rsid w:val="00922CFA"/>
    <w:rsid w:val="009239B4"/>
    <w:rsid w:val="00926522"/>
    <w:rsid w:val="00926D6F"/>
    <w:rsid w:val="0092740E"/>
    <w:rsid w:val="00927B8F"/>
    <w:rsid w:val="009316CB"/>
    <w:rsid w:val="00940018"/>
    <w:rsid w:val="00940EDC"/>
    <w:rsid w:val="0094149F"/>
    <w:rsid w:val="0094400E"/>
    <w:rsid w:val="00944909"/>
    <w:rsid w:val="0094540C"/>
    <w:rsid w:val="00946702"/>
    <w:rsid w:val="00951FEF"/>
    <w:rsid w:val="00953525"/>
    <w:rsid w:val="00957E6D"/>
    <w:rsid w:val="00960D91"/>
    <w:rsid w:val="00960E07"/>
    <w:rsid w:val="00963171"/>
    <w:rsid w:val="0096611B"/>
    <w:rsid w:val="009725C3"/>
    <w:rsid w:val="009768CA"/>
    <w:rsid w:val="009802BE"/>
    <w:rsid w:val="009858FC"/>
    <w:rsid w:val="00990EE6"/>
    <w:rsid w:val="00991938"/>
    <w:rsid w:val="00993FF2"/>
    <w:rsid w:val="009941F9"/>
    <w:rsid w:val="009A00A3"/>
    <w:rsid w:val="009A48EF"/>
    <w:rsid w:val="009A6C40"/>
    <w:rsid w:val="009A7DED"/>
    <w:rsid w:val="009B0B0A"/>
    <w:rsid w:val="009B1693"/>
    <w:rsid w:val="009B3792"/>
    <w:rsid w:val="009B6BB9"/>
    <w:rsid w:val="009B7C3B"/>
    <w:rsid w:val="009C17C3"/>
    <w:rsid w:val="009C1ECD"/>
    <w:rsid w:val="009C2545"/>
    <w:rsid w:val="009C262A"/>
    <w:rsid w:val="009C3766"/>
    <w:rsid w:val="009C66EA"/>
    <w:rsid w:val="009D14DC"/>
    <w:rsid w:val="009D7B2B"/>
    <w:rsid w:val="009E06E9"/>
    <w:rsid w:val="009E1825"/>
    <w:rsid w:val="009F71FD"/>
    <w:rsid w:val="00A00699"/>
    <w:rsid w:val="00A0294A"/>
    <w:rsid w:val="00A11A66"/>
    <w:rsid w:val="00A127B6"/>
    <w:rsid w:val="00A155A4"/>
    <w:rsid w:val="00A16671"/>
    <w:rsid w:val="00A177CC"/>
    <w:rsid w:val="00A23D75"/>
    <w:rsid w:val="00A26DE9"/>
    <w:rsid w:val="00A3518C"/>
    <w:rsid w:val="00A44BC2"/>
    <w:rsid w:val="00A455A5"/>
    <w:rsid w:val="00A54983"/>
    <w:rsid w:val="00A56994"/>
    <w:rsid w:val="00A569C9"/>
    <w:rsid w:val="00A600BA"/>
    <w:rsid w:val="00A62341"/>
    <w:rsid w:val="00A66EDD"/>
    <w:rsid w:val="00A70287"/>
    <w:rsid w:val="00A71EF8"/>
    <w:rsid w:val="00A77FBF"/>
    <w:rsid w:val="00A8254C"/>
    <w:rsid w:val="00A85570"/>
    <w:rsid w:val="00A85C7C"/>
    <w:rsid w:val="00A95A20"/>
    <w:rsid w:val="00A95C8B"/>
    <w:rsid w:val="00A9605A"/>
    <w:rsid w:val="00A9723D"/>
    <w:rsid w:val="00AA087D"/>
    <w:rsid w:val="00AB0918"/>
    <w:rsid w:val="00AB452B"/>
    <w:rsid w:val="00AB4D8B"/>
    <w:rsid w:val="00AB62F8"/>
    <w:rsid w:val="00AC10C7"/>
    <w:rsid w:val="00AC1B2F"/>
    <w:rsid w:val="00AC1B76"/>
    <w:rsid w:val="00AC5C20"/>
    <w:rsid w:val="00AD3216"/>
    <w:rsid w:val="00AD32E8"/>
    <w:rsid w:val="00AD400F"/>
    <w:rsid w:val="00AD4906"/>
    <w:rsid w:val="00AE0921"/>
    <w:rsid w:val="00AE69AC"/>
    <w:rsid w:val="00AE76C8"/>
    <w:rsid w:val="00AF0AAE"/>
    <w:rsid w:val="00AF2639"/>
    <w:rsid w:val="00AF3124"/>
    <w:rsid w:val="00AF40B2"/>
    <w:rsid w:val="00B0156A"/>
    <w:rsid w:val="00B073D8"/>
    <w:rsid w:val="00B11103"/>
    <w:rsid w:val="00B11182"/>
    <w:rsid w:val="00B20423"/>
    <w:rsid w:val="00B220C1"/>
    <w:rsid w:val="00B23C01"/>
    <w:rsid w:val="00B2482B"/>
    <w:rsid w:val="00B24C1B"/>
    <w:rsid w:val="00B25F0C"/>
    <w:rsid w:val="00B2751B"/>
    <w:rsid w:val="00B27E8B"/>
    <w:rsid w:val="00B33F20"/>
    <w:rsid w:val="00B44120"/>
    <w:rsid w:val="00B44CE7"/>
    <w:rsid w:val="00B46661"/>
    <w:rsid w:val="00B4780E"/>
    <w:rsid w:val="00B50A63"/>
    <w:rsid w:val="00B51632"/>
    <w:rsid w:val="00B54CFA"/>
    <w:rsid w:val="00B56131"/>
    <w:rsid w:val="00B57B8F"/>
    <w:rsid w:val="00B57D3C"/>
    <w:rsid w:val="00B633FC"/>
    <w:rsid w:val="00B64A93"/>
    <w:rsid w:val="00B6538B"/>
    <w:rsid w:val="00B700FC"/>
    <w:rsid w:val="00B72BF8"/>
    <w:rsid w:val="00B74D93"/>
    <w:rsid w:val="00B81617"/>
    <w:rsid w:val="00B8349E"/>
    <w:rsid w:val="00B8485A"/>
    <w:rsid w:val="00B86310"/>
    <w:rsid w:val="00B8740E"/>
    <w:rsid w:val="00B945B9"/>
    <w:rsid w:val="00BA4D69"/>
    <w:rsid w:val="00BB0CCE"/>
    <w:rsid w:val="00BB210C"/>
    <w:rsid w:val="00BB7933"/>
    <w:rsid w:val="00BC054C"/>
    <w:rsid w:val="00BC16D7"/>
    <w:rsid w:val="00BC192A"/>
    <w:rsid w:val="00BC2CD9"/>
    <w:rsid w:val="00BC33FD"/>
    <w:rsid w:val="00BC7618"/>
    <w:rsid w:val="00BD05FA"/>
    <w:rsid w:val="00BD5979"/>
    <w:rsid w:val="00BD6C7F"/>
    <w:rsid w:val="00BE04D6"/>
    <w:rsid w:val="00BE0CDE"/>
    <w:rsid w:val="00BE5342"/>
    <w:rsid w:val="00BE613B"/>
    <w:rsid w:val="00BF0FD2"/>
    <w:rsid w:val="00BF11AA"/>
    <w:rsid w:val="00BF500C"/>
    <w:rsid w:val="00BF6692"/>
    <w:rsid w:val="00C001E4"/>
    <w:rsid w:val="00C0171C"/>
    <w:rsid w:val="00C020F5"/>
    <w:rsid w:val="00C15B0E"/>
    <w:rsid w:val="00C15C9A"/>
    <w:rsid w:val="00C161A4"/>
    <w:rsid w:val="00C2182C"/>
    <w:rsid w:val="00C23BDB"/>
    <w:rsid w:val="00C24BA2"/>
    <w:rsid w:val="00C2553D"/>
    <w:rsid w:val="00C25949"/>
    <w:rsid w:val="00C25C8F"/>
    <w:rsid w:val="00C2644B"/>
    <w:rsid w:val="00C26A02"/>
    <w:rsid w:val="00C275D0"/>
    <w:rsid w:val="00C31CD1"/>
    <w:rsid w:val="00C3397B"/>
    <w:rsid w:val="00C4226E"/>
    <w:rsid w:val="00C43109"/>
    <w:rsid w:val="00C43AEE"/>
    <w:rsid w:val="00C44969"/>
    <w:rsid w:val="00C4573B"/>
    <w:rsid w:val="00C517C8"/>
    <w:rsid w:val="00C54FF3"/>
    <w:rsid w:val="00C56ADD"/>
    <w:rsid w:val="00C5746E"/>
    <w:rsid w:val="00C75BCC"/>
    <w:rsid w:val="00C80646"/>
    <w:rsid w:val="00C83A1D"/>
    <w:rsid w:val="00C83D49"/>
    <w:rsid w:val="00C842C0"/>
    <w:rsid w:val="00C87CF5"/>
    <w:rsid w:val="00C90C6E"/>
    <w:rsid w:val="00C917DC"/>
    <w:rsid w:val="00C9364F"/>
    <w:rsid w:val="00CA0CB1"/>
    <w:rsid w:val="00CA2DDC"/>
    <w:rsid w:val="00CA3010"/>
    <w:rsid w:val="00CB07E2"/>
    <w:rsid w:val="00CB0920"/>
    <w:rsid w:val="00CB3204"/>
    <w:rsid w:val="00CB49E6"/>
    <w:rsid w:val="00CB4C60"/>
    <w:rsid w:val="00CD21AC"/>
    <w:rsid w:val="00CD6C19"/>
    <w:rsid w:val="00CE0665"/>
    <w:rsid w:val="00CE0E56"/>
    <w:rsid w:val="00CE1BF3"/>
    <w:rsid w:val="00CE4907"/>
    <w:rsid w:val="00CE58EF"/>
    <w:rsid w:val="00CF1924"/>
    <w:rsid w:val="00CF4FDE"/>
    <w:rsid w:val="00CF6EDC"/>
    <w:rsid w:val="00D00123"/>
    <w:rsid w:val="00D006B2"/>
    <w:rsid w:val="00D013B9"/>
    <w:rsid w:val="00D0165C"/>
    <w:rsid w:val="00D0221F"/>
    <w:rsid w:val="00D032A6"/>
    <w:rsid w:val="00D0392A"/>
    <w:rsid w:val="00D07BD0"/>
    <w:rsid w:val="00D10D84"/>
    <w:rsid w:val="00D12C3C"/>
    <w:rsid w:val="00D15BF7"/>
    <w:rsid w:val="00D16FE6"/>
    <w:rsid w:val="00D23481"/>
    <w:rsid w:val="00D23A81"/>
    <w:rsid w:val="00D23BD7"/>
    <w:rsid w:val="00D25533"/>
    <w:rsid w:val="00D3046C"/>
    <w:rsid w:val="00D31DF5"/>
    <w:rsid w:val="00D3477C"/>
    <w:rsid w:val="00D3591D"/>
    <w:rsid w:val="00D3715F"/>
    <w:rsid w:val="00D37A64"/>
    <w:rsid w:val="00D41800"/>
    <w:rsid w:val="00D45C80"/>
    <w:rsid w:val="00D509AC"/>
    <w:rsid w:val="00D51D61"/>
    <w:rsid w:val="00D55B3E"/>
    <w:rsid w:val="00D56C3E"/>
    <w:rsid w:val="00D6087D"/>
    <w:rsid w:val="00D62187"/>
    <w:rsid w:val="00D664FF"/>
    <w:rsid w:val="00D66A83"/>
    <w:rsid w:val="00D8158F"/>
    <w:rsid w:val="00D8702E"/>
    <w:rsid w:val="00D903B6"/>
    <w:rsid w:val="00DA1A8C"/>
    <w:rsid w:val="00DA3AEE"/>
    <w:rsid w:val="00DA3DA7"/>
    <w:rsid w:val="00DA5C0D"/>
    <w:rsid w:val="00DA6CE0"/>
    <w:rsid w:val="00DA7057"/>
    <w:rsid w:val="00DB1B92"/>
    <w:rsid w:val="00DC0096"/>
    <w:rsid w:val="00DC1E04"/>
    <w:rsid w:val="00DC3FBE"/>
    <w:rsid w:val="00DC5C65"/>
    <w:rsid w:val="00DD00BD"/>
    <w:rsid w:val="00DD1A6C"/>
    <w:rsid w:val="00DD6A02"/>
    <w:rsid w:val="00DE561B"/>
    <w:rsid w:val="00DE6C41"/>
    <w:rsid w:val="00DE7C4D"/>
    <w:rsid w:val="00DF1198"/>
    <w:rsid w:val="00DF14DD"/>
    <w:rsid w:val="00DF4D82"/>
    <w:rsid w:val="00DF5DCE"/>
    <w:rsid w:val="00DF7E62"/>
    <w:rsid w:val="00E038D4"/>
    <w:rsid w:val="00E045C8"/>
    <w:rsid w:val="00E05AD3"/>
    <w:rsid w:val="00E05F62"/>
    <w:rsid w:val="00E06199"/>
    <w:rsid w:val="00E160B2"/>
    <w:rsid w:val="00E162EE"/>
    <w:rsid w:val="00E23FF8"/>
    <w:rsid w:val="00E277BC"/>
    <w:rsid w:val="00E344EF"/>
    <w:rsid w:val="00E35C97"/>
    <w:rsid w:val="00E415B5"/>
    <w:rsid w:val="00E52519"/>
    <w:rsid w:val="00E56149"/>
    <w:rsid w:val="00E606F1"/>
    <w:rsid w:val="00E60DFD"/>
    <w:rsid w:val="00E615C4"/>
    <w:rsid w:val="00E71BA9"/>
    <w:rsid w:val="00E7303D"/>
    <w:rsid w:val="00E753E6"/>
    <w:rsid w:val="00E75F1F"/>
    <w:rsid w:val="00E771E6"/>
    <w:rsid w:val="00E77D30"/>
    <w:rsid w:val="00E8401A"/>
    <w:rsid w:val="00E8717B"/>
    <w:rsid w:val="00E924D5"/>
    <w:rsid w:val="00E94FCA"/>
    <w:rsid w:val="00E95852"/>
    <w:rsid w:val="00E96011"/>
    <w:rsid w:val="00E96CE0"/>
    <w:rsid w:val="00EA4D39"/>
    <w:rsid w:val="00EA7C92"/>
    <w:rsid w:val="00EB4D8C"/>
    <w:rsid w:val="00EB5D73"/>
    <w:rsid w:val="00EB6887"/>
    <w:rsid w:val="00EC311D"/>
    <w:rsid w:val="00EC32BE"/>
    <w:rsid w:val="00ED2346"/>
    <w:rsid w:val="00ED5624"/>
    <w:rsid w:val="00EE317F"/>
    <w:rsid w:val="00EE3A59"/>
    <w:rsid w:val="00EE3AF0"/>
    <w:rsid w:val="00EE4026"/>
    <w:rsid w:val="00EF1D54"/>
    <w:rsid w:val="00EF6368"/>
    <w:rsid w:val="00F018E4"/>
    <w:rsid w:val="00F02FDB"/>
    <w:rsid w:val="00F1043D"/>
    <w:rsid w:val="00F13B9F"/>
    <w:rsid w:val="00F144C3"/>
    <w:rsid w:val="00F20C41"/>
    <w:rsid w:val="00F26DBA"/>
    <w:rsid w:val="00F2701A"/>
    <w:rsid w:val="00F2782C"/>
    <w:rsid w:val="00F30E04"/>
    <w:rsid w:val="00F31422"/>
    <w:rsid w:val="00F3206C"/>
    <w:rsid w:val="00F32AD3"/>
    <w:rsid w:val="00F37A8B"/>
    <w:rsid w:val="00F37BA9"/>
    <w:rsid w:val="00F428AF"/>
    <w:rsid w:val="00F452B2"/>
    <w:rsid w:val="00F47D4E"/>
    <w:rsid w:val="00F50DD0"/>
    <w:rsid w:val="00F52837"/>
    <w:rsid w:val="00F54D6E"/>
    <w:rsid w:val="00F57105"/>
    <w:rsid w:val="00F60C89"/>
    <w:rsid w:val="00F62E44"/>
    <w:rsid w:val="00F650E2"/>
    <w:rsid w:val="00F65AD8"/>
    <w:rsid w:val="00F710B2"/>
    <w:rsid w:val="00F751AC"/>
    <w:rsid w:val="00F77C1B"/>
    <w:rsid w:val="00F8041F"/>
    <w:rsid w:val="00F8526B"/>
    <w:rsid w:val="00F85F69"/>
    <w:rsid w:val="00F8783F"/>
    <w:rsid w:val="00F92C9F"/>
    <w:rsid w:val="00F934D7"/>
    <w:rsid w:val="00FA043B"/>
    <w:rsid w:val="00FA61C0"/>
    <w:rsid w:val="00FB1027"/>
    <w:rsid w:val="00FB14C4"/>
    <w:rsid w:val="00FB1BA6"/>
    <w:rsid w:val="00FB3B38"/>
    <w:rsid w:val="00FB4D65"/>
    <w:rsid w:val="00FB5E46"/>
    <w:rsid w:val="00FC1151"/>
    <w:rsid w:val="00FC2BF7"/>
    <w:rsid w:val="00FC35B6"/>
    <w:rsid w:val="00FD0256"/>
    <w:rsid w:val="00FD6334"/>
    <w:rsid w:val="00FD7E16"/>
    <w:rsid w:val="00FE00DB"/>
    <w:rsid w:val="00FE1908"/>
    <w:rsid w:val="00FE2997"/>
    <w:rsid w:val="00FE4208"/>
    <w:rsid w:val="00FE4336"/>
    <w:rsid w:val="00FE6B7C"/>
    <w:rsid w:val="00FE7062"/>
    <w:rsid w:val="00FE71E2"/>
    <w:rsid w:val="00FE7F58"/>
    <w:rsid w:val="00FF3C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6654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614BF0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012C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elijst-accent1">
    <w:name w:val="Light List Accent 1"/>
    <w:basedOn w:val="Standaardtabel"/>
    <w:uiPriority w:val="61"/>
    <w:rsid w:val="00012C8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Normaalweb">
    <w:name w:val="Normal (Web)"/>
    <w:basedOn w:val="Standaard"/>
    <w:uiPriority w:val="99"/>
    <w:unhideWhenUsed/>
    <w:rsid w:val="002D455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28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4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3</Pages>
  <Words>1063</Words>
  <Characters>5848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_</vt:lpstr>
    </vt:vector>
  </TitlesOfParts>
  <Company/>
  <LinksUpToDate>false</LinksUpToDate>
  <CharactersWithSpaces>6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Sjoukje Bouma</dc:creator>
  <cp:keywords/>
  <cp:lastModifiedBy>Sjoukje Bouma</cp:lastModifiedBy>
  <cp:revision>4</cp:revision>
  <dcterms:created xsi:type="dcterms:W3CDTF">2017-07-03T09:47:00Z</dcterms:created>
  <dcterms:modified xsi:type="dcterms:W3CDTF">2017-07-03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1447</vt:lpwstr>
  </property>
  <property fmtid="{D5CDD505-2E9C-101B-9397-08002B2CF9AE}" pid="3" name="WnCSubscriberId">
    <vt:lpwstr>5225</vt:lpwstr>
  </property>
  <property fmtid="{D5CDD505-2E9C-101B-9397-08002B2CF9AE}" pid="4" name="WnCOutputStyleId">
    <vt:lpwstr>15068</vt:lpwstr>
  </property>
  <property fmtid="{D5CDD505-2E9C-101B-9397-08002B2CF9AE}" pid="5" name="RWProductId">
    <vt:lpwstr>WnC</vt:lpwstr>
  </property>
  <property fmtid="{D5CDD505-2E9C-101B-9397-08002B2CF9AE}" pid="6" name="WnC4Folder">
    <vt:lpwstr>Documents///S4 File. List of excluded full-text articles.</vt:lpwstr>
  </property>
</Properties>
</file>